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1FC5F" w14:textId="68DE24CD" w:rsidR="009C6F0D" w:rsidRPr="00BE0BDC" w:rsidRDefault="00AF6079" w:rsidP="009C6F0D">
      <w:pPr>
        <w:rPr>
          <w:rFonts w:ascii="Times New Roman" w:hAnsi="Times New Roman" w:cs="Times New Roman"/>
          <w:sz w:val="24"/>
        </w:rPr>
      </w:pPr>
      <w:r w:rsidRPr="00AF6079">
        <w:rPr>
          <w:rFonts w:ascii="Times New Roman" w:hAnsi="Times New Roman" w:cs="Times New Roman" w:hint="eastAsia"/>
          <w:sz w:val="24"/>
        </w:rPr>
        <w:t>Supplementary Table 2: Predictive Performance of the Base-C Score at the Optimal Cut-off Value (</w:t>
      </w:r>
      <w:r w:rsidRPr="00AF6079">
        <w:rPr>
          <w:rFonts w:ascii="Times New Roman" w:hAnsi="Times New Roman" w:cs="Times New Roman" w:hint="eastAsia"/>
          <w:sz w:val="24"/>
        </w:rPr>
        <w:t>≥</w:t>
      </w:r>
      <w:r>
        <w:rPr>
          <w:rFonts w:ascii="Times New Roman" w:hAnsi="Times New Roman" w:cs="Times New Roman" w:hint="eastAsia"/>
          <w:sz w:val="24"/>
        </w:rPr>
        <w:t xml:space="preserve">4 </w:t>
      </w:r>
      <w:r w:rsidRPr="00AF6079">
        <w:rPr>
          <w:rFonts w:ascii="Times New Roman" w:hAnsi="Times New Roman" w:cs="Times New Roman" w:hint="eastAsia"/>
          <w:sz w:val="24"/>
        </w:rPr>
        <w:t>points) Determined by Youden</w:t>
      </w:r>
      <w:proofErr w:type="gramStart"/>
      <w:r w:rsidRPr="00AF6079">
        <w:rPr>
          <w:rFonts w:ascii="Times New Roman" w:hAnsi="Times New Roman" w:cs="Times New Roman" w:hint="eastAsia"/>
          <w:sz w:val="24"/>
        </w:rPr>
        <w:t>’</w:t>
      </w:r>
      <w:proofErr w:type="gramEnd"/>
      <w:r w:rsidRPr="00AF6079">
        <w:rPr>
          <w:rFonts w:ascii="Times New Roman" w:hAnsi="Times New Roman" w:cs="Times New Roman" w:hint="eastAsia"/>
          <w:sz w:val="24"/>
        </w:rPr>
        <w:t>s Index</w:t>
      </w:r>
    </w:p>
    <w:tbl>
      <w:tblPr>
        <w:tblStyle w:val="af2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9"/>
        <w:gridCol w:w="1641"/>
        <w:gridCol w:w="1819"/>
        <w:gridCol w:w="2068"/>
      </w:tblGrid>
      <w:tr w:rsidR="00AF6079" w:rsidRPr="00BE0BDC" w14:paraId="771AF6A5" w14:textId="77777777" w:rsidTr="00AF6079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A0E1404" w14:textId="58B7834C" w:rsidR="00AF6079" w:rsidRPr="00BE0BDC" w:rsidRDefault="00AF6079" w:rsidP="00BE0B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079">
              <w:rPr>
                <w:rFonts w:ascii="Times New Roman" w:hAnsi="Times New Roman" w:cs="Times New Roman" w:hint="eastAsia"/>
                <w:b/>
                <w:bCs/>
              </w:rPr>
              <w:t>Cohor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922B3EC" w14:textId="660B4298" w:rsidR="00AF6079" w:rsidRPr="00BE0BDC" w:rsidRDefault="00AF6079" w:rsidP="00AF6079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AF6079">
              <w:rPr>
                <w:rFonts w:ascii="Times New Roman" w:hAnsi="Times New Roman" w:cs="Times New Roman"/>
                <w:b/>
                <w:bCs/>
              </w:rPr>
              <w:t>Cut-off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35D2FBD" w14:textId="615070FB" w:rsidR="00AF6079" w:rsidRPr="00BE0BDC" w:rsidRDefault="00AF6079" w:rsidP="00AF6079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AF6079">
              <w:rPr>
                <w:rFonts w:ascii="Times New Roman" w:hAnsi="Times New Roman" w:cs="Times New Roman"/>
                <w:b/>
                <w:bCs/>
              </w:rPr>
              <w:t>Sensitivity (%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0D4AF67" w14:textId="1FF3A6BD" w:rsidR="00AF6079" w:rsidRPr="00AF6079" w:rsidRDefault="00AF6079" w:rsidP="00AF6079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AF6079">
              <w:rPr>
                <w:rFonts w:ascii="Times New Roman" w:hAnsi="Times New Roman" w:cs="Times New Roman"/>
                <w:b/>
                <w:bCs/>
              </w:rPr>
              <w:t>Specificity (%)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38FD38AE" w14:textId="7117D659" w:rsidR="00AF6079" w:rsidRPr="00AF6079" w:rsidRDefault="00AF6079" w:rsidP="00BE0B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079">
              <w:rPr>
                <w:rFonts w:ascii="Times New Roman" w:hAnsi="Times New Roman" w:cs="Times New Roman" w:hint="eastAsia"/>
                <w:b/>
                <w:bCs/>
              </w:rPr>
              <w:t>Youden</w:t>
            </w:r>
            <w:proofErr w:type="gramStart"/>
            <w:r w:rsidRPr="00AF6079">
              <w:rPr>
                <w:rFonts w:ascii="Times New Roman" w:hAnsi="Times New Roman" w:cs="Times New Roman" w:hint="eastAsia"/>
                <w:b/>
                <w:bCs/>
              </w:rPr>
              <w:t>‘</w:t>
            </w:r>
            <w:proofErr w:type="gramEnd"/>
            <w:r w:rsidRPr="00AF6079">
              <w:rPr>
                <w:rFonts w:ascii="Times New Roman" w:hAnsi="Times New Roman" w:cs="Times New Roman" w:hint="eastAsia"/>
                <w:b/>
                <w:bCs/>
              </w:rPr>
              <w:t>s Index (J)</w:t>
            </w:r>
          </w:p>
        </w:tc>
      </w:tr>
      <w:tr w:rsidR="00AF6079" w:rsidRPr="00BE0BDC" w14:paraId="648832C7" w14:textId="77777777" w:rsidTr="00AF6079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14:paraId="6075179E" w14:textId="6967DF49" w:rsidR="00AF6079" w:rsidRPr="00BE0BDC" w:rsidRDefault="00AF6079" w:rsidP="00AF6079">
            <w:pPr>
              <w:jc w:val="center"/>
              <w:rPr>
                <w:rFonts w:ascii="Times New Roman" w:hAnsi="Times New Roman" w:cs="Times New Roman" w:hint="eastAsia"/>
              </w:rPr>
            </w:pPr>
            <w:r w:rsidRPr="00AF6079">
              <w:rPr>
                <w:rFonts w:ascii="Times New Roman" w:hAnsi="Times New Roman" w:cs="Times New Roman"/>
                <w:b/>
                <w:bCs/>
              </w:rPr>
              <w:t>Derivation</w:t>
            </w:r>
            <w:r w:rsidRPr="00AF6079">
              <w:rPr>
                <w:rFonts w:ascii="Times New Roman" w:hAnsi="Times New Roman" w:cs="Times New Roman"/>
              </w:rPr>
              <w:t>​ (n=1378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717F606" w14:textId="7F955079" w:rsidR="00AF6079" w:rsidRPr="00BE0BDC" w:rsidRDefault="00AF6079" w:rsidP="00BE0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3D45EDB1" w14:textId="0B7DF52A" w:rsidR="00AF6079" w:rsidRPr="00BE0BDC" w:rsidRDefault="00AF6079" w:rsidP="00BE0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3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60BA974E" w14:textId="057C11A0" w:rsidR="00AF6079" w:rsidRPr="00BE0BDC" w:rsidRDefault="00AF6079" w:rsidP="00BE0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9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3EBC6AE7" w14:textId="5789D544" w:rsidR="00AF6079" w:rsidRPr="00BE0BDC" w:rsidRDefault="00AF6079" w:rsidP="00BE0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41904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582</w:t>
            </w:r>
          </w:p>
        </w:tc>
      </w:tr>
      <w:tr w:rsidR="00AF6079" w:rsidRPr="00BE0BDC" w14:paraId="065B97BF" w14:textId="77777777" w:rsidTr="00AF6079">
        <w:trPr>
          <w:jc w:val="center"/>
        </w:trPr>
        <w:tc>
          <w:tcPr>
            <w:tcW w:w="2122" w:type="dxa"/>
          </w:tcPr>
          <w:p w14:paraId="5810D921" w14:textId="6F07214C" w:rsidR="00AF6079" w:rsidRPr="00BE0BDC" w:rsidRDefault="00AF6079" w:rsidP="00AF6079">
            <w:pPr>
              <w:jc w:val="center"/>
              <w:rPr>
                <w:rFonts w:ascii="Times New Roman" w:hAnsi="Times New Roman" w:cs="Times New Roman" w:hint="eastAsia"/>
              </w:rPr>
            </w:pPr>
            <w:r w:rsidRPr="00AF6079">
              <w:rPr>
                <w:rFonts w:ascii="Times New Roman" w:hAnsi="Times New Roman" w:cs="Times New Roman"/>
                <w:b/>
                <w:bCs/>
              </w:rPr>
              <w:t>Validation</w:t>
            </w:r>
            <w:r w:rsidRPr="00AF6079">
              <w:rPr>
                <w:rFonts w:ascii="Times New Roman" w:hAnsi="Times New Roman" w:cs="Times New Roman"/>
              </w:rPr>
              <w:t>​ (n=506)</w:t>
            </w:r>
          </w:p>
        </w:tc>
        <w:tc>
          <w:tcPr>
            <w:tcW w:w="1139" w:type="dxa"/>
          </w:tcPr>
          <w:p w14:paraId="1966A2DA" w14:textId="1E3D3981" w:rsidR="00AF6079" w:rsidRPr="00BE0BDC" w:rsidRDefault="00AF6079" w:rsidP="00BE0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41" w:type="dxa"/>
          </w:tcPr>
          <w:p w14:paraId="11825333" w14:textId="677724DF" w:rsidR="00AF6079" w:rsidRPr="00BE0BDC" w:rsidRDefault="00AF6079" w:rsidP="00BE0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8</w:t>
            </w:r>
          </w:p>
        </w:tc>
        <w:tc>
          <w:tcPr>
            <w:tcW w:w="1819" w:type="dxa"/>
          </w:tcPr>
          <w:p w14:paraId="79044C83" w14:textId="4547F2A3" w:rsidR="00AF6079" w:rsidRPr="00BE0BDC" w:rsidRDefault="00AF6079" w:rsidP="00BE0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5</w:t>
            </w:r>
          </w:p>
        </w:tc>
        <w:tc>
          <w:tcPr>
            <w:tcW w:w="2068" w:type="dxa"/>
            <w:vAlign w:val="center"/>
          </w:tcPr>
          <w:p w14:paraId="4FBE8260" w14:textId="7389B389" w:rsidR="00AF6079" w:rsidRPr="00BE0BDC" w:rsidRDefault="00AF6079" w:rsidP="00BE0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3</w:t>
            </w:r>
          </w:p>
        </w:tc>
      </w:tr>
    </w:tbl>
    <w:p w14:paraId="5EB8F342" w14:textId="77777777" w:rsidR="00A63D1B" w:rsidRPr="00BE0BDC" w:rsidRDefault="00A63D1B">
      <w:pPr>
        <w:rPr>
          <w:rFonts w:ascii="Times New Roman" w:hAnsi="Times New Roman" w:cs="Times New Roman"/>
        </w:rPr>
      </w:pPr>
    </w:p>
    <w:sectPr w:rsidR="00A63D1B" w:rsidRPr="00BE0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A1702" w14:textId="77777777" w:rsidR="00ED01E1" w:rsidRDefault="00ED01E1" w:rsidP="009C6F0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8F19C1" w14:textId="77777777" w:rsidR="00ED01E1" w:rsidRDefault="00ED01E1" w:rsidP="009C6F0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3180E" w14:textId="77777777" w:rsidR="00ED01E1" w:rsidRDefault="00ED01E1" w:rsidP="009C6F0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1CAD2A" w14:textId="77777777" w:rsidR="00ED01E1" w:rsidRDefault="00ED01E1" w:rsidP="009C6F0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D2"/>
    <w:rsid w:val="00041904"/>
    <w:rsid w:val="001F4444"/>
    <w:rsid w:val="004A0B83"/>
    <w:rsid w:val="00580CD2"/>
    <w:rsid w:val="006854AB"/>
    <w:rsid w:val="007F02C2"/>
    <w:rsid w:val="009B547B"/>
    <w:rsid w:val="009C6F0D"/>
    <w:rsid w:val="00A63D1B"/>
    <w:rsid w:val="00AF6079"/>
    <w:rsid w:val="00BE0BDC"/>
    <w:rsid w:val="00C000B2"/>
    <w:rsid w:val="00ED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1F97D"/>
  <w15:chartTrackingRefBased/>
  <w15:docId w15:val="{A013A67A-C9EC-47EA-AAB9-7FC742C5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F0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80C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0C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0C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C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0CD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0CD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0CD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0CD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0C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0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0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0C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0CD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80C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0C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0C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0C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0C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0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0CD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0C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0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0C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0C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0C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0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0C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0CD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6F0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6F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6F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6F0D"/>
    <w:rPr>
      <w:sz w:val="18"/>
      <w:szCs w:val="18"/>
    </w:rPr>
  </w:style>
  <w:style w:type="table" w:styleId="af2">
    <w:name w:val="Table Grid"/>
    <w:basedOn w:val="a1"/>
    <w:uiPriority w:val="39"/>
    <w:qFormat/>
    <w:rsid w:val="009C6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0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6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4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da Pan</dc:creator>
  <cp:keywords/>
  <dc:description/>
  <cp:lastModifiedBy>Junda Pan</cp:lastModifiedBy>
  <cp:revision>4</cp:revision>
  <dcterms:created xsi:type="dcterms:W3CDTF">2025-12-02T15:34:00Z</dcterms:created>
  <dcterms:modified xsi:type="dcterms:W3CDTF">2026-02-08T12:01:00Z</dcterms:modified>
</cp:coreProperties>
</file>